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E7E803" w14:textId="12B23604" w:rsidR="0005564E" w:rsidRPr="00E9202C" w:rsidRDefault="00E9202C" w:rsidP="0005564E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71F40">
        <w:rPr>
          <w:rFonts w:ascii="Times New Roman" w:eastAsia="宋体" w:hAnsi="Times New Roman" w:cs="Times New Roman"/>
          <w:b/>
          <w:kern w:val="0"/>
          <w:sz w:val="20"/>
          <w:szCs w:val="20"/>
        </w:rPr>
        <w:t>Supplementary</w:t>
      </w:r>
      <w:r w:rsidRPr="00535DD1">
        <w:rPr>
          <w:rFonts w:ascii="Times New Roman" w:eastAsia="宋体" w:hAnsi="Times New Roman" w:cs="Times New Roman"/>
          <w:b/>
          <w:kern w:val="0"/>
          <w:sz w:val="20"/>
          <w:szCs w:val="20"/>
        </w:rPr>
        <w:t xml:space="preserve"> Table</w:t>
      </w:r>
      <w:r w:rsidRPr="00535DD1">
        <w:rPr>
          <w:rFonts w:ascii="Times New Roman" w:eastAsia="宋体" w:hAnsi="Times New Roman" w:cs="Times New Roman" w:hint="eastAsia"/>
          <w:b/>
          <w:kern w:val="0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b/>
          <w:kern w:val="0"/>
          <w:sz w:val="20"/>
          <w:szCs w:val="20"/>
        </w:rPr>
        <w:t>S3</w:t>
      </w:r>
      <w:r w:rsidRPr="0008659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05564E" w:rsidRPr="0005564E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szCs w:val="20"/>
          <w:lang w:eastAsia="en-US" w:bidi="en-US"/>
        </w:rPr>
        <w:t xml:space="preserve">Akaike information criteria values of </w:t>
      </w:r>
      <w:r w:rsidR="0005564E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szCs w:val="20"/>
          <w:lang w:eastAsia="en-US" w:bidi="en-US"/>
        </w:rPr>
        <w:t>the HALP score</w:t>
      </w:r>
      <w:r w:rsidR="0005564E" w:rsidRPr="0005564E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szCs w:val="20"/>
          <w:lang w:eastAsia="en-US" w:bidi="en-US"/>
        </w:rPr>
        <w:t xml:space="preserve"> explored with restricted cubic spline.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9"/>
        <w:gridCol w:w="1042"/>
        <w:gridCol w:w="1042"/>
        <w:gridCol w:w="1042"/>
        <w:gridCol w:w="1042"/>
        <w:gridCol w:w="1042"/>
        <w:gridCol w:w="2389"/>
      </w:tblGrid>
      <w:tr w:rsidR="0005564E" w:rsidRPr="0005564E" w14:paraId="2F87F82A" w14:textId="77777777" w:rsidTr="00AF1A86">
        <w:tc>
          <w:tcPr>
            <w:tcW w:w="0" w:type="auto"/>
            <w:tcBorders>
              <w:bottom w:val="single" w:sz="4" w:space="0" w:color="auto"/>
            </w:tcBorders>
          </w:tcPr>
          <w:p w14:paraId="47BCA15E" w14:textId="77777777" w:rsidR="0005564E" w:rsidRPr="0005564E" w:rsidRDefault="0005564E" w:rsidP="002577E1">
            <w:pPr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876AAB" w14:textId="77777777" w:rsidR="0005564E" w:rsidRPr="0005564E" w:rsidRDefault="0005564E" w:rsidP="002577E1">
            <w:pPr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05564E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Knots = 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13DB98" w14:textId="77777777" w:rsidR="0005564E" w:rsidRPr="0005564E" w:rsidRDefault="0005564E" w:rsidP="002577E1">
            <w:pPr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05564E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Knots = 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DC15E9" w14:textId="77777777" w:rsidR="0005564E" w:rsidRPr="0005564E" w:rsidRDefault="0005564E" w:rsidP="002577E1">
            <w:pPr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05564E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Knots = 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414E42" w14:textId="77777777" w:rsidR="0005564E" w:rsidRPr="0005564E" w:rsidRDefault="0005564E" w:rsidP="002577E1">
            <w:pPr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05564E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Knots = 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63FFCF" w14:textId="77777777" w:rsidR="0005564E" w:rsidRPr="0005564E" w:rsidRDefault="0005564E" w:rsidP="002577E1">
            <w:pPr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05564E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Knots = 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598D21" w14:textId="77777777" w:rsidR="0005564E" w:rsidRPr="0005564E" w:rsidRDefault="0005564E" w:rsidP="002577E1">
            <w:pPr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05564E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Optimal number of knots</w:t>
            </w:r>
          </w:p>
        </w:tc>
      </w:tr>
      <w:tr w:rsidR="00C84387" w:rsidRPr="0005564E" w14:paraId="2FDF85E8" w14:textId="77777777" w:rsidTr="00AF1A86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512D0D2" w14:textId="5F7FC1DD" w:rsidR="00C84387" w:rsidRDefault="00C84387" w:rsidP="002577E1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90-day mortalit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DE1D9A9" w14:textId="552C38A8" w:rsidR="00C84387" w:rsidRDefault="00C84387" w:rsidP="00C84387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2408.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C680C46" w14:textId="2447C795" w:rsidR="00C84387" w:rsidRPr="0005564E" w:rsidRDefault="00C84387" w:rsidP="00C84387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409.</w:t>
            </w:r>
            <w:r w:rsidR="003F76D4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EABB823" w14:textId="1347BCAC" w:rsidR="00C84387" w:rsidRPr="0005564E" w:rsidRDefault="00C84387" w:rsidP="00C84387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411.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CC40755" w14:textId="06AD6D43" w:rsidR="00C84387" w:rsidRPr="0005564E" w:rsidRDefault="00C84387" w:rsidP="00C84387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413.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75A2205" w14:textId="79B19122" w:rsidR="00C84387" w:rsidRPr="0005564E" w:rsidRDefault="00C84387" w:rsidP="00C84387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415.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7D7E0FF" w14:textId="2C19AD47" w:rsidR="00C84387" w:rsidRPr="0005564E" w:rsidRDefault="00C84387" w:rsidP="00C84387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</w:t>
            </w:r>
          </w:p>
        </w:tc>
      </w:tr>
      <w:tr w:rsidR="00074A71" w:rsidRPr="0005564E" w14:paraId="62F8844F" w14:textId="77777777" w:rsidTr="00AF1A86">
        <w:tc>
          <w:tcPr>
            <w:tcW w:w="0" w:type="auto"/>
            <w:tcBorders>
              <w:top w:val="nil"/>
            </w:tcBorders>
          </w:tcPr>
          <w:p w14:paraId="1B9951A3" w14:textId="57E996C7" w:rsidR="00074A71" w:rsidRDefault="00074A71" w:rsidP="002577E1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Overall mortality</w:t>
            </w:r>
          </w:p>
        </w:tc>
        <w:tc>
          <w:tcPr>
            <w:tcW w:w="0" w:type="auto"/>
            <w:tcBorders>
              <w:top w:val="nil"/>
            </w:tcBorders>
          </w:tcPr>
          <w:p w14:paraId="63DD9841" w14:textId="69D9184A" w:rsidR="00074A71" w:rsidRDefault="00E9202C" w:rsidP="00C84387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en-US"/>
              </w:rPr>
              <w:t>8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502.9</w:t>
            </w:r>
          </w:p>
        </w:tc>
        <w:tc>
          <w:tcPr>
            <w:tcW w:w="0" w:type="auto"/>
            <w:tcBorders>
              <w:top w:val="nil"/>
            </w:tcBorders>
          </w:tcPr>
          <w:p w14:paraId="4726DEBD" w14:textId="3B7DDA60" w:rsidR="00074A71" w:rsidRDefault="00E9202C" w:rsidP="00C84387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en-US"/>
              </w:rPr>
              <w:t>8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504.7</w:t>
            </w:r>
          </w:p>
        </w:tc>
        <w:tc>
          <w:tcPr>
            <w:tcW w:w="0" w:type="auto"/>
            <w:tcBorders>
              <w:top w:val="nil"/>
            </w:tcBorders>
          </w:tcPr>
          <w:p w14:paraId="393BCC6E" w14:textId="0C45EC5D" w:rsidR="00074A71" w:rsidRDefault="00E9202C" w:rsidP="00C84387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en-US"/>
              </w:rPr>
              <w:t>8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506.7</w:t>
            </w:r>
          </w:p>
        </w:tc>
        <w:tc>
          <w:tcPr>
            <w:tcW w:w="0" w:type="auto"/>
            <w:tcBorders>
              <w:top w:val="nil"/>
            </w:tcBorders>
          </w:tcPr>
          <w:p w14:paraId="461E74A6" w14:textId="2284AD16" w:rsidR="00074A71" w:rsidRDefault="00E9202C" w:rsidP="00C84387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en-US"/>
              </w:rPr>
              <w:t>8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508.1</w:t>
            </w:r>
          </w:p>
        </w:tc>
        <w:tc>
          <w:tcPr>
            <w:tcW w:w="0" w:type="auto"/>
            <w:tcBorders>
              <w:top w:val="nil"/>
            </w:tcBorders>
          </w:tcPr>
          <w:p w14:paraId="196DD23C" w14:textId="5D13A5B2" w:rsidR="00074A71" w:rsidRDefault="00E9202C" w:rsidP="00C84387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en-US"/>
              </w:rPr>
              <w:t>8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509.2</w:t>
            </w:r>
          </w:p>
        </w:tc>
        <w:tc>
          <w:tcPr>
            <w:tcW w:w="0" w:type="auto"/>
            <w:tcBorders>
              <w:top w:val="nil"/>
            </w:tcBorders>
          </w:tcPr>
          <w:p w14:paraId="2526F7AE" w14:textId="55C88D28" w:rsidR="00074A71" w:rsidRDefault="00E9202C" w:rsidP="00C84387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</w:t>
            </w:r>
          </w:p>
        </w:tc>
      </w:tr>
    </w:tbl>
    <w:p w14:paraId="2DFC8D6B" w14:textId="2180FEFE" w:rsidR="008268B4" w:rsidRPr="00D002A8" w:rsidRDefault="00E9202C">
      <w:pPr>
        <w:rPr>
          <w:rFonts w:ascii="Times New Roman" w:hAnsi="Times New Roman" w:hint="eastAsia"/>
          <w:szCs w:val="20"/>
        </w:rPr>
      </w:pPr>
      <w:r w:rsidRPr="00B20C31">
        <w:rPr>
          <w:rFonts w:ascii="Times New Roman" w:hAnsi="Times New Roman"/>
          <w:szCs w:val="20"/>
        </w:rPr>
        <w:t>Adjusted for</w:t>
      </w:r>
      <w:r>
        <w:rPr>
          <w:rFonts w:ascii="Times New Roman" w:hAnsi="Times New Roman"/>
          <w:szCs w:val="20"/>
        </w:rPr>
        <w:t xml:space="preserve"> </w:t>
      </w:r>
      <w:r w:rsidRPr="00B20C31">
        <w:rPr>
          <w:rFonts w:ascii="Times New Roman" w:hAnsi="Times New Roman"/>
          <w:szCs w:val="20"/>
        </w:rPr>
        <w:t xml:space="preserve">age, sex, </w:t>
      </w:r>
      <w:r>
        <w:rPr>
          <w:rFonts w:ascii="Times New Roman" w:hAnsi="Times New Roman"/>
          <w:szCs w:val="20"/>
        </w:rPr>
        <w:t>b</w:t>
      </w:r>
      <w:r w:rsidRPr="001827D2">
        <w:rPr>
          <w:rFonts w:ascii="Times New Roman" w:hAnsi="Times New Roman"/>
          <w:szCs w:val="20"/>
        </w:rPr>
        <w:t>ody mass index</w:t>
      </w:r>
      <w:r w:rsidRPr="00B20C31">
        <w:rPr>
          <w:rFonts w:ascii="Times New Roman" w:hAnsi="Times New Roman"/>
          <w:szCs w:val="20"/>
        </w:rPr>
        <w:t xml:space="preserve">, marital status, smoking, Charlson Comorbidity Index, </w:t>
      </w:r>
      <w:r>
        <w:rPr>
          <w:rFonts w:ascii="Times New Roman" w:hAnsi="Times New Roman"/>
          <w:szCs w:val="20"/>
        </w:rPr>
        <w:t>f</w:t>
      </w:r>
      <w:r w:rsidRPr="00D730E8">
        <w:rPr>
          <w:rFonts w:ascii="Times New Roman" w:hAnsi="Times New Roman" w:hint="eastAsia"/>
          <w:szCs w:val="20"/>
        </w:rPr>
        <w:t>r</w:t>
      </w:r>
      <w:r w:rsidRPr="00D730E8">
        <w:rPr>
          <w:rFonts w:ascii="Times New Roman" w:hAnsi="Times New Roman"/>
          <w:szCs w:val="20"/>
        </w:rPr>
        <w:t>acture</w:t>
      </w:r>
      <w:r>
        <w:rPr>
          <w:rFonts w:ascii="Times New Roman" w:hAnsi="Times New Roman"/>
          <w:szCs w:val="20"/>
        </w:rPr>
        <w:t xml:space="preserve"> type, </w:t>
      </w:r>
      <w:r w:rsidRPr="00B20C31">
        <w:rPr>
          <w:rFonts w:ascii="Times New Roman" w:hAnsi="Times New Roman"/>
          <w:szCs w:val="20"/>
        </w:rPr>
        <w:t>neutrophil, monocyte, creatinine, g</w:t>
      </w:r>
      <w:r w:rsidRPr="00B20C31">
        <w:rPr>
          <w:rFonts w:ascii="Times New Roman" w:hAnsi="Times New Roman" w:hint="eastAsia"/>
          <w:szCs w:val="20"/>
        </w:rPr>
        <w:t>l</w:t>
      </w:r>
      <w:r w:rsidRPr="00B20C31">
        <w:rPr>
          <w:rFonts w:ascii="Times New Roman" w:hAnsi="Times New Roman"/>
          <w:szCs w:val="20"/>
        </w:rPr>
        <w:t xml:space="preserve">ucose, </w:t>
      </w:r>
      <w:r>
        <w:rPr>
          <w:rFonts w:ascii="Times New Roman" w:hAnsi="Times New Roman"/>
          <w:szCs w:val="20"/>
        </w:rPr>
        <w:t>i</w:t>
      </w:r>
      <w:r w:rsidRPr="001827D2">
        <w:rPr>
          <w:rFonts w:ascii="Times New Roman" w:hAnsi="Times New Roman"/>
          <w:szCs w:val="20"/>
        </w:rPr>
        <w:t>nternational normalized ratio</w:t>
      </w:r>
      <w:r w:rsidRPr="00B20C31">
        <w:rPr>
          <w:rFonts w:ascii="Times New Roman" w:hAnsi="Times New Roman"/>
          <w:szCs w:val="20"/>
        </w:rPr>
        <w:t>, calcium, s</w:t>
      </w:r>
      <w:r w:rsidRPr="00B20C31">
        <w:rPr>
          <w:rFonts w:ascii="Times New Roman" w:hAnsi="Times New Roman" w:hint="eastAsia"/>
          <w:szCs w:val="20"/>
        </w:rPr>
        <w:t>o</w:t>
      </w:r>
      <w:r w:rsidRPr="00B20C31">
        <w:rPr>
          <w:rFonts w:ascii="Times New Roman" w:hAnsi="Times New Roman"/>
          <w:szCs w:val="20"/>
        </w:rPr>
        <w:t>dium and p</w:t>
      </w:r>
      <w:r w:rsidRPr="00B20C31">
        <w:rPr>
          <w:rFonts w:ascii="Times New Roman" w:hAnsi="Times New Roman" w:hint="eastAsia"/>
          <w:szCs w:val="20"/>
        </w:rPr>
        <w:t>o</w:t>
      </w:r>
      <w:r w:rsidRPr="00B20C31">
        <w:rPr>
          <w:rFonts w:ascii="Times New Roman" w:hAnsi="Times New Roman"/>
          <w:szCs w:val="20"/>
        </w:rPr>
        <w:t>tassium</w:t>
      </w:r>
      <w:r w:rsidR="00AF1A86">
        <w:rPr>
          <w:rFonts w:ascii="Times New Roman" w:hAnsi="Times New Roman"/>
          <w:szCs w:val="20"/>
        </w:rPr>
        <w:t>.</w:t>
      </w:r>
    </w:p>
    <w:sectPr w:rsidR="008268B4" w:rsidRPr="00D002A8" w:rsidSect="00B1487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60235E"/>
    <w:multiLevelType w:val="multilevel"/>
    <w:tmpl w:val="0409001D"/>
    <w:styleLink w:val="1"/>
    <w:lvl w:ilvl="0">
      <w:start w:val="1"/>
      <w:numFmt w:val="decimal"/>
      <w:lvlText w:val="%1"/>
      <w:lvlJc w:val="left"/>
      <w:pPr>
        <w:ind w:left="425" w:hanging="425"/>
      </w:pPr>
      <w:rPr>
        <w:rFonts w:ascii="Times New Roman" w:eastAsia="黑体" w:hAnsi="Times New Roman"/>
        <w:sz w:val="32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 w16cid:durableId="12961062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D81"/>
    <w:rsid w:val="00006C2E"/>
    <w:rsid w:val="000105CB"/>
    <w:rsid w:val="00010C9F"/>
    <w:rsid w:val="00011218"/>
    <w:rsid w:val="00011448"/>
    <w:rsid w:val="000179D0"/>
    <w:rsid w:val="000232B0"/>
    <w:rsid w:val="00027F86"/>
    <w:rsid w:val="00030284"/>
    <w:rsid w:val="0003481C"/>
    <w:rsid w:val="00043182"/>
    <w:rsid w:val="000509B1"/>
    <w:rsid w:val="00052243"/>
    <w:rsid w:val="000523BD"/>
    <w:rsid w:val="0005564E"/>
    <w:rsid w:val="000560F3"/>
    <w:rsid w:val="00062E83"/>
    <w:rsid w:val="000635D9"/>
    <w:rsid w:val="00067A4F"/>
    <w:rsid w:val="00074A71"/>
    <w:rsid w:val="0008484C"/>
    <w:rsid w:val="00085149"/>
    <w:rsid w:val="0008523C"/>
    <w:rsid w:val="00085CB6"/>
    <w:rsid w:val="00086E19"/>
    <w:rsid w:val="00091681"/>
    <w:rsid w:val="0009403F"/>
    <w:rsid w:val="00095580"/>
    <w:rsid w:val="00096C4E"/>
    <w:rsid w:val="000974F3"/>
    <w:rsid w:val="00097516"/>
    <w:rsid w:val="000A2D45"/>
    <w:rsid w:val="000A54B8"/>
    <w:rsid w:val="000A5B29"/>
    <w:rsid w:val="000B2112"/>
    <w:rsid w:val="000B68BD"/>
    <w:rsid w:val="000B7A5E"/>
    <w:rsid w:val="000C03C1"/>
    <w:rsid w:val="000C4D59"/>
    <w:rsid w:val="000C7967"/>
    <w:rsid w:val="000D76C9"/>
    <w:rsid w:val="000E6922"/>
    <w:rsid w:val="000F084D"/>
    <w:rsid w:val="00101AAD"/>
    <w:rsid w:val="0010465D"/>
    <w:rsid w:val="001070F5"/>
    <w:rsid w:val="00110571"/>
    <w:rsid w:val="00111F68"/>
    <w:rsid w:val="00113303"/>
    <w:rsid w:val="00122BAC"/>
    <w:rsid w:val="00124F1D"/>
    <w:rsid w:val="001251E8"/>
    <w:rsid w:val="001272DB"/>
    <w:rsid w:val="00132772"/>
    <w:rsid w:val="00134826"/>
    <w:rsid w:val="00135B44"/>
    <w:rsid w:val="00137DDA"/>
    <w:rsid w:val="00143109"/>
    <w:rsid w:val="00147ADA"/>
    <w:rsid w:val="00150132"/>
    <w:rsid w:val="001519D9"/>
    <w:rsid w:val="00152E3B"/>
    <w:rsid w:val="00160ABA"/>
    <w:rsid w:val="00163DB8"/>
    <w:rsid w:val="00166C9A"/>
    <w:rsid w:val="00167A87"/>
    <w:rsid w:val="0017066B"/>
    <w:rsid w:val="001818D8"/>
    <w:rsid w:val="001831CC"/>
    <w:rsid w:val="00191420"/>
    <w:rsid w:val="0019459F"/>
    <w:rsid w:val="00195CE1"/>
    <w:rsid w:val="001B1797"/>
    <w:rsid w:val="001C49B7"/>
    <w:rsid w:val="001C5D18"/>
    <w:rsid w:val="001D0E43"/>
    <w:rsid w:val="001D5BE5"/>
    <w:rsid w:val="001E0E68"/>
    <w:rsid w:val="001F3D33"/>
    <w:rsid w:val="001F78DD"/>
    <w:rsid w:val="0020083F"/>
    <w:rsid w:val="0020346C"/>
    <w:rsid w:val="00203966"/>
    <w:rsid w:val="00205DC6"/>
    <w:rsid w:val="00207059"/>
    <w:rsid w:val="002153A0"/>
    <w:rsid w:val="0021611F"/>
    <w:rsid w:val="00217C24"/>
    <w:rsid w:val="002200C5"/>
    <w:rsid w:val="0022261B"/>
    <w:rsid w:val="00226357"/>
    <w:rsid w:val="002278CB"/>
    <w:rsid w:val="00231799"/>
    <w:rsid w:val="0023244F"/>
    <w:rsid w:val="00232C2F"/>
    <w:rsid w:val="00240DB4"/>
    <w:rsid w:val="00241F33"/>
    <w:rsid w:val="00243C00"/>
    <w:rsid w:val="002458AB"/>
    <w:rsid w:val="00245F15"/>
    <w:rsid w:val="00250C69"/>
    <w:rsid w:val="00256474"/>
    <w:rsid w:val="00256802"/>
    <w:rsid w:val="002622D8"/>
    <w:rsid w:val="002643B3"/>
    <w:rsid w:val="00266076"/>
    <w:rsid w:val="00270079"/>
    <w:rsid w:val="002720B1"/>
    <w:rsid w:val="00275EFB"/>
    <w:rsid w:val="00276E93"/>
    <w:rsid w:val="00280E74"/>
    <w:rsid w:val="002829ED"/>
    <w:rsid w:val="002854A3"/>
    <w:rsid w:val="00285ACA"/>
    <w:rsid w:val="00294713"/>
    <w:rsid w:val="002A056B"/>
    <w:rsid w:val="002A1F6A"/>
    <w:rsid w:val="002A3594"/>
    <w:rsid w:val="002A4A85"/>
    <w:rsid w:val="002A58CD"/>
    <w:rsid w:val="002B4CFD"/>
    <w:rsid w:val="002B6424"/>
    <w:rsid w:val="002B7085"/>
    <w:rsid w:val="002C077F"/>
    <w:rsid w:val="002C0FD1"/>
    <w:rsid w:val="002C1E5E"/>
    <w:rsid w:val="002C496A"/>
    <w:rsid w:val="002C4C2C"/>
    <w:rsid w:val="002C4D88"/>
    <w:rsid w:val="002D25D7"/>
    <w:rsid w:val="002D369E"/>
    <w:rsid w:val="002D612D"/>
    <w:rsid w:val="002D69EE"/>
    <w:rsid w:val="002D7DBF"/>
    <w:rsid w:val="002E0A61"/>
    <w:rsid w:val="002E31CE"/>
    <w:rsid w:val="002E5A86"/>
    <w:rsid w:val="002F0C0C"/>
    <w:rsid w:val="002F47C8"/>
    <w:rsid w:val="0030218C"/>
    <w:rsid w:val="00307BA2"/>
    <w:rsid w:val="00311CC1"/>
    <w:rsid w:val="0031435C"/>
    <w:rsid w:val="00314C0E"/>
    <w:rsid w:val="00314EAE"/>
    <w:rsid w:val="0031609E"/>
    <w:rsid w:val="00323FF4"/>
    <w:rsid w:val="003242A3"/>
    <w:rsid w:val="00327AD2"/>
    <w:rsid w:val="00332EAC"/>
    <w:rsid w:val="0033562F"/>
    <w:rsid w:val="00335E7C"/>
    <w:rsid w:val="00341D54"/>
    <w:rsid w:val="00346F56"/>
    <w:rsid w:val="00351FD6"/>
    <w:rsid w:val="00355E9E"/>
    <w:rsid w:val="00355FD5"/>
    <w:rsid w:val="003573A8"/>
    <w:rsid w:val="003621ED"/>
    <w:rsid w:val="003653DA"/>
    <w:rsid w:val="00366049"/>
    <w:rsid w:val="003702C5"/>
    <w:rsid w:val="00370A99"/>
    <w:rsid w:val="0037426D"/>
    <w:rsid w:val="00382856"/>
    <w:rsid w:val="00386207"/>
    <w:rsid w:val="00387C95"/>
    <w:rsid w:val="00391885"/>
    <w:rsid w:val="003959D9"/>
    <w:rsid w:val="00395CC3"/>
    <w:rsid w:val="003964F1"/>
    <w:rsid w:val="003A54A6"/>
    <w:rsid w:val="003A6E65"/>
    <w:rsid w:val="003B3CF3"/>
    <w:rsid w:val="003B62C7"/>
    <w:rsid w:val="003B7E55"/>
    <w:rsid w:val="003C1905"/>
    <w:rsid w:val="003C48A9"/>
    <w:rsid w:val="003D22B6"/>
    <w:rsid w:val="003D4923"/>
    <w:rsid w:val="003D65F8"/>
    <w:rsid w:val="003E3B8D"/>
    <w:rsid w:val="003E3B92"/>
    <w:rsid w:val="003E4F90"/>
    <w:rsid w:val="003E580B"/>
    <w:rsid w:val="003F0D76"/>
    <w:rsid w:val="003F48F4"/>
    <w:rsid w:val="003F6C0E"/>
    <w:rsid w:val="003F76D4"/>
    <w:rsid w:val="004007E3"/>
    <w:rsid w:val="00402CB1"/>
    <w:rsid w:val="00404903"/>
    <w:rsid w:val="0040495B"/>
    <w:rsid w:val="00410C4F"/>
    <w:rsid w:val="00415558"/>
    <w:rsid w:val="00423252"/>
    <w:rsid w:val="00424CD8"/>
    <w:rsid w:val="00430CC2"/>
    <w:rsid w:val="004338B9"/>
    <w:rsid w:val="004349F3"/>
    <w:rsid w:val="00436290"/>
    <w:rsid w:val="00445963"/>
    <w:rsid w:val="0044679E"/>
    <w:rsid w:val="00451042"/>
    <w:rsid w:val="00451863"/>
    <w:rsid w:val="0045499F"/>
    <w:rsid w:val="00454CD1"/>
    <w:rsid w:val="00456060"/>
    <w:rsid w:val="00456078"/>
    <w:rsid w:val="004568C1"/>
    <w:rsid w:val="00456E64"/>
    <w:rsid w:val="00457169"/>
    <w:rsid w:val="00457D7A"/>
    <w:rsid w:val="00462AE0"/>
    <w:rsid w:val="004638F4"/>
    <w:rsid w:val="00467308"/>
    <w:rsid w:val="00467AFA"/>
    <w:rsid w:val="00471CF3"/>
    <w:rsid w:val="004725F9"/>
    <w:rsid w:val="00474256"/>
    <w:rsid w:val="00477189"/>
    <w:rsid w:val="00480476"/>
    <w:rsid w:val="0048546F"/>
    <w:rsid w:val="00486108"/>
    <w:rsid w:val="00491B44"/>
    <w:rsid w:val="00497E41"/>
    <w:rsid w:val="004A2AF7"/>
    <w:rsid w:val="004A4136"/>
    <w:rsid w:val="004B007C"/>
    <w:rsid w:val="004B4172"/>
    <w:rsid w:val="004C10BC"/>
    <w:rsid w:val="004C54CD"/>
    <w:rsid w:val="004C7311"/>
    <w:rsid w:val="004C7A01"/>
    <w:rsid w:val="004E0685"/>
    <w:rsid w:val="004E169C"/>
    <w:rsid w:val="004E2AB9"/>
    <w:rsid w:val="004E3414"/>
    <w:rsid w:val="004F0F57"/>
    <w:rsid w:val="004F63CE"/>
    <w:rsid w:val="004F7CFF"/>
    <w:rsid w:val="005047E3"/>
    <w:rsid w:val="0050646E"/>
    <w:rsid w:val="00512614"/>
    <w:rsid w:val="00516137"/>
    <w:rsid w:val="00521B4A"/>
    <w:rsid w:val="005259C7"/>
    <w:rsid w:val="00525F9F"/>
    <w:rsid w:val="005277A8"/>
    <w:rsid w:val="005326B0"/>
    <w:rsid w:val="00535B4D"/>
    <w:rsid w:val="00537C53"/>
    <w:rsid w:val="00537D9D"/>
    <w:rsid w:val="005427FE"/>
    <w:rsid w:val="0054339B"/>
    <w:rsid w:val="00554310"/>
    <w:rsid w:val="00562E38"/>
    <w:rsid w:val="005660A2"/>
    <w:rsid w:val="0056768B"/>
    <w:rsid w:val="0057270E"/>
    <w:rsid w:val="00574DFB"/>
    <w:rsid w:val="00583550"/>
    <w:rsid w:val="005847D9"/>
    <w:rsid w:val="00584B16"/>
    <w:rsid w:val="00585C70"/>
    <w:rsid w:val="005901F7"/>
    <w:rsid w:val="00590C82"/>
    <w:rsid w:val="00591265"/>
    <w:rsid w:val="005A2A6E"/>
    <w:rsid w:val="005A59D6"/>
    <w:rsid w:val="005B755D"/>
    <w:rsid w:val="005B7D94"/>
    <w:rsid w:val="005C439B"/>
    <w:rsid w:val="005C46F7"/>
    <w:rsid w:val="005C4C29"/>
    <w:rsid w:val="005C6894"/>
    <w:rsid w:val="005C732D"/>
    <w:rsid w:val="005D0D98"/>
    <w:rsid w:val="005D1B80"/>
    <w:rsid w:val="005D4CD0"/>
    <w:rsid w:val="005E2E16"/>
    <w:rsid w:val="005E5A94"/>
    <w:rsid w:val="005E6270"/>
    <w:rsid w:val="005E66AC"/>
    <w:rsid w:val="005F156C"/>
    <w:rsid w:val="006025D4"/>
    <w:rsid w:val="006060AF"/>
    <w:rsid w:val="006079C6"/>
    <w:rsid w:val="00611A2E"/>
    <w:rsid w:val="00612E5D"/>
    <w:rsid w:val="00622B75"/>
    <w:rsid w:val="00624481"/>
    <w:rsid w:val="00624ECB"/>
    <w:rsid w:val="00626818"/>
    <w:rsid w:val="00633CB1"/>
    <w:rsid w:val="00634692"/>
    <w:rsid w:val="00640698"/>
    <w:rsid w:val="006414DF"/>
    <w:rsid w:val="00641AB6"/>
    <w:rsid w:val="006520AE"/>
    <w:rsid w:val="00654D50"/>
    <w:rsid w:val="00673F5F"/>
    <w:rsid w:val="00674761"/>
    <w:rsid w:val="006756FC"/>
    <w:rsid w:val="0068045D"/>
    <w:rsid w:val="0068169A"/>
    <w:rsid w:val="00683F79"/>
    <w:rsid w:val="00686072"/>
    <w:rsid w:val="00690021"/>
    <w:rsid w:val="00692D13"/>
    <w:rsid w:val="00693DF9"/>
    <w:rsid w:val="00694B3D"/>
    <w:rsid w:val="00696B7F"/>
    <w:rsid w:val="006A0D42"/>
    <w:rsid w:val="006A193F"/>
    <w:rsid w:val="006A3A90"/>
    <w:rsid w:val="006A45BD"/>
    <w:rsid w:val="006A48DD"/>
    <w:rsid w:val="006A7727"/>
    <w:rsid w:val="006B131D"/>
    <w:rsid w:val="006B48E2"/>
    <w:rsid w:val="006B52D8"/>
    <w:rsid w:val="006C0952"/>
    <w:rsid w:val="006C19CA"/>
    <w:rsid w:val="006C3805"/>
    <w:rsid w:val="006C3EBB"/>
    <w:rsid w:val="006C53DC"/>
    <w:rsid w:val="006C58A9"/>
    <w:rsid w:val="006D10B7"/>
    <w:rsid w:val="006D11FA"/>
    <w:rsid w:val="006D12CE"/>
    <w:rsid w:val="006D30EA"/>
    <w:rsid w:val="006D5D82"/>
    <w:rsid w:val="006D6740"/>
    <w:rsid w:val="006D68C7"/>
    <w:rsid w:val="006E0851"/>
    <w:rsid w:val="006E156A"/>
    <w:rsid w:val="006E2A37"/>
    <w:rsid w:val="006E3984"/>
    <w:rsid w:val="006E3D71"/>
    <w:rsid w:val="006E58DD"/>
    <w:rsid w:val="006F776E"/>
    <w:rsid w:val="0070047D"/>
    <w:rsid w:val="00703F72"/>
    <w:rsid w:val="0070657A"/>
    <w:rsid w:val="0071123A"/>
    <w:rsid w:val="007124E0"/>
    <w:rsid w:val="0071611D"/>
    <w:rsid w:val="0072631D"/>
    <w:rsid w:val="00731472"/>
    <w:rsid w:val="007339B9"/>
    <w:rsid w:val="007356FD"/>
    <w:rsid w:val="00737ECE"/>
    <w:rsid w:val="00741064"/>
    <w:rsid w:val="0074720F"/>
    <w:rsid w:val="007472E1"/>
    <w:rsid w:val="007519B2"/>
    <w:rsid w:val="00754EF1"/>
    <w:rsid w:val="007568EA"/>
    <w:rsid w:val="00760EB1"/>
    <w:rsid w:val="00762D08"/>
    <w:rsid w:val="00763961"/>
    <w:rsid w:val="0076543F"/>
    <w:rsid w:val="007676F1"/>
    <w:rsid w:val="00767E44"/>
    <w:rsid w:val="00767E50"/>
    <w:rsid w:val="00772921"/>
    <w:rsid w:val="00773712"/>
    <w:rsid w:val="007737DA"/>
    <w:rsid w:val="00775B7B"/>
    <w:rsid w:val="00776369"/>
    <w:rsid w:val="00777884"/>
    <w:rsid w:val="00784D64"/>
    <w:rsid w:val="00787E84"/>
    <w:rsid w:val="007902AD"/>
    <w:rsid w:val="007919EE"/>
    <w:rsid w:val="007A107B"/>
    <w:rsid w:val="007A49B5"/>
    <w:rsid w:val="007A7140"/>
    <w:rsid w:val="007B1CE4"/>
    <w:rsid w:val="007B2C47"/>
    <w:rsid w:val="007B2F88"/>
    <w:rsid w:val="007B5102"/>
    <w:rsid w:val="007B611A"/>
    <w:rsid w:val="007C2F34"/>
    <w:rsid w:val="007D1570"/>
    <w:rsid w:val="007D416E"/>
    <w:rsid w:val="007F2FC7"/>
    <w:rsid w:val="00803060"/>
    <w:rsid w:val="00814CA4"/>
    <w:rsid w:val="008156EA"/>
    <w:rsid w:val="0082376A"/>
    <w:rsid w:val="008268B4"/>
    <w:rsid w:val="00830B1F"/>
    <w:rsid w:val="0083104A"/>
    <w:rsid w:val="00833826"/>
    <w:rsid w:val="00835E19"/>
    <w:rsid w:val="008378F0"/>
    <w:rsid w:val="00841C91"/>
    <w:rsid w:val="00843431"/>
    <w:rsid w:val="00845D67"/>
    <w:rsid w:val="00846CE2"/>
    <w:rsid w:val="00857A8E"/>
    <w:rsid w:val="00860BA8"/>
    <w:rsid w:val="00867A30"/>
    <w:rsid w:val="008702F8"/>
    <w:rsid w:val="008721EE"/>
    <w:rsid w:val="008733FB"/>
    <w:rsid w:val="00876B20"/>
    <w:rsid w:val="00882855"/>
    <w:rsid w:val="00886608"/>
    <w:rsid w:val="00887F39"/>
    <w:rsid w:val="008900D3"/>
    <w:rsid w:val="00890629"/>
    <w:rsid w:val="008938B4"/>
    <w:rsid w:val="00895BF7"/>
    <w:rsid w:val="008A0821"/>
    <w:rsid w:val="008A561F"/>
    <w:rsid w:val="008A59C4"/>
    <w:rsid w:val="008A7242"/>
    <w:rsid w:val="008B011E"/>
    <w:rsid w:val="008B2B52"/>
    <w:rsid w:val="008C11C7"/>
    <w:rsid w:val="008C1D38"/>
    <w:rsid w:val="008C3A68"/>
    <w:rsid w:val="008C479B"/>
    <w:rsid w:val="008C6A2A"/>
    <w:rsid w:val="008C6E76"/>
    <w:rsid w:val="008D32EF"/>
    <w:rsid w:val="008E0543"/>
    <w:rsid w:val="008E0BE7"/>
    <w:rsid w:val="008E1DF0"/>
    <w:rsid w:val="008E2610"/>
    <w:rsid w:val="00907811"/>
    <w:rsid w:val="00910A51"/>
    <w:rsid w:val="00921B13"/>
    <w:rsid w:val="00925184"/>
    <w:rsid w:val="009321E7"/>
    <w:rsid w:val="009324D7"/>
    <w:rsid w:val="0093626F"/>
    <w:rsid w:val="00940489"/>
    <w:rsid w:val="009414BC"/>
    <w:rsid w:val="00941C5B"/>
    <w:rsid w:val="00941FAC"/>
    <w:rsid w:val="00942939"/>
    <w:rsid w:val="0094327A"/>
    <w:rsid w:val="00950FF1"/>
    <w:rsid w:val="00951A08"/>
    <w:rsid w:val="00952888"/>
    <w:rsid w:val="00952BD5"/>
    <w:rsid w:val="00952E26"/>
    <w:rsid w:val="00955289"/>
    <w:rsid w:val="0096348F"/>
    <w:rsid w:val="0097102D"/>
    <w:rsid w:val="009716AE"/>
    <w:rsid w:val="00974D78"/>
    <w:rsid w:val="00974F4E"/>
    <w:rsid w:val="0098178F"/>
    <w:rsid w:val="00984037"/>
    <w:rsid w:val="00984ADA"/>
    <w:rsid w:val="00986110"/>
    <w:rsid w:val="00991504"/>
    <w:rsid w:val="009A1857"/>
    <w:rsid w:val="009B1089"/>
    <w:rsid w:val="009B1314"/>
    <w:rsid w:val="009C4B53"/>
    <w:rsid w:val="009C5ADA"/>
    <w:rsid w:val="009D1297"/>
    <w:rsid w:val="009D3191"/>
    <w:rsid w:val="009D5D83"/>
    <w:rsid w:val="009D7F78"/>
    <w:rsid w:val="009E4803"/>
    <w:rsid w:val="009F3AE6"/>
    <w:rsid w:val="009F4B01"/>
    <w:rsid w:val="009F6E55"/>
    <w:rsid w:val="00A06258"/>
    <w:rsid w:val="00A15CFF"/>
    <w:rsid w:val="00A23A48"/>
    <w:rsid w:val="00A30632"/>
    <w:rsid w:val="00A30DFF"/>
    <w:rsid w:val="00A377FA"/>
    <w:rsid w:val="00A42A70"/>
    <w:rsid w:val="00A448A0"/>
    <w:rsid w:val="00A541F9"/>
    <w:rsid w:val="00A55920"/>
    <w:rsid w:val="00A56818"/>
    <w:rsid w:val="00A57024"/>
    <w:rsid w:val="00A5799A"/>
    <w:rsid w:val="00A62402"/>
    <w:rsid w:val="00A635BA"/>
    <w:rsid w:val="00A65AFD"/>
    <w:rsid w:val="00A676A6"/>
    <w:rsid w:val="00A706F4"/>
    <w:rsid w:val="00A73800"/>
    <w:rsid w:val="00A75476"/>
    <w:rsid w:val="00A77C42"/>
    <w:rsid w:val="00A8209B"/>
    <w:rsid w:val="00A867C7"/>
    <w:rsid w:val="00A970AB"/>
    <w:rsid w:val="00AA0A6D"/>
    <w:rsid w:val="00AA0DDB"/>
    <w:rsid w:val="00AA1268"/>
    <w:rsid w:val="00AA176A"/>
    <w:rsid w:val="00AB1313"/>
    <w:rsid w:val="00AB75DA"/>
    <w:rsid w:val="00AC04E1"/>
    <w:rsid w:val="00AD1AFF"/>
    <w:rsid w:val="00AD29E9"/>
    <w:rsid w:val="00AE0032"/>
    <w:rsid w:val="00AE07D3"/>
    <w:rsid w:val="00AE4039"/>
    <w:rsid w:val="00AE4518"/>
    <w:rsid w:val="00AE4A3D"/>
    <w:rsid w:val="00AF1A86"/>
    <w:rsid w:val="00AF310F"/>
    <w:rsid w:val="00B0130A"/>
    <w:rsid w:val="00B0185B"/>
    <w:rsid w:val="00B02F45"/>
    <w:rsid w:val="00B06826"/>
    <w:rsid w:val="00B071BE"/>
    <w:rsid w:val="00B10AF2"/>
    <w:rsid w:val="00B11BDB"/>
    <w:rsid w:val="00B11EA3"/>
    <w:rsid w:val="00B1487F"/>
    <w:rsid w:val="00B275F6"/>
    <w:rsid w:val="00B30D7A"/>
    <w:rsid w:val="00B33C05"/>
    <w:rsid w:val="00B3604B"/>
    <w:rsid w:val="00B37D41"/>
    <w:rsid w:val="00B43413"/>
    <w:rsid w:val="00B43CBF"/>
    <w:rsid w:val="00B510F8"/>
    <w:rsid w:val="00B51707"/>
    <w:rsid w:val="00B52F13"/>
    <w:rsid w:val="00B56FC1"/>
    <w:rsid w:val="00B602D5"/>
    <w:rsid w:val="00B70C4C"/>
    <w:rsid w:val="00B74F44"/>
    <w:rsid w:val="00B77231"/>
    <w:rsid w:val="00B77E4F"/>
    <w:rsid w:val="00B844E2"/>
    <w:rsid w:val="00B85260"/>
    <w:rsid w:val="00B9465C"/>
    <w:rsid w:val="00B965F7"/>
    <w:rsid w:val="00BA0D9C"/>
    <w:rsid w:val="00BA44A0"/>
    <w:rsid w:val="00BA52C2"/>
    <w:rsid w:val="00BB1EFC"/>
    <w:rsid w:val="00BB7345"/>
    <w:rsid w:val="00BC1C78"/>
    <w:rsid w:val="00BC268A"/>
    <w:rsid w:val="00BC4FF1"/>
    <w:rsid w:val="00BD1D5B"/>
    <w:rsid w:val="00BD2619"/>
    <w:rsid w:val="00BD442A"/>
    <w:rsid w:val="00BD4CE5"/>
    <w:rsid w:val="00BD7658"/>
    <w:rsid w:val="00BF116A"/>
    <w:rsid w:val="00BF1DED"/>
    <w:rsid w:val="00BF4423"/>
    <w:rsid w:val="00C020E4"/>
    <w:rsid w:val="00C10927"/>
    <w:rsid w:val="00C1138F"/>
    <w:rsid w:val="00C215E6"/>
    <w:rsid w:val="00C21C7F"/>
    <w:rsid w:val="00C21F90"/>
    <w:rsid w:val="00C2251D"/>
    <w:rsid w:val="00C23629"/>
    <w:rsid w:val="00C242E9"/>
    <w:rsid w:val="00C24D77"/>
    <w:rsid w:val="00C32275"/>
    <w:rsid w:val="00C40B2A"/>
    <w:rsid w:val="00C42B04"/>
    <w:rsid w:val="00C43C85"/>
    <w:rsid w:val="00C43F7F"/>
    <w:rsid w:val="00C44A0E"/>
    <w:rsid w:val="00C54FE1"/>
    <w:rsid w:val="00C61D1B"/>
    <w:rsid w:val="00C62174"/>
    <w:rsid w:val="00C629CF"/>
    <w:rsid w:val="00C70AB8"/>
    <w:rsid w:val="00C72E5B"/>
    <w:rsid w:val="00C74EEF"/>
    <w:rsid w:val="00C77114"/>
    <w:rsid w:val="00C80665"/>
    <w:rsid w:val="00C814FA"/>
    <w:rsid w:val="00C82EB5"/>
    <w:rsid w:val="00C83448"/>
    <w:rsid w:val="00C838BE"/>
    <w:rsid w:val="00C84387"/>
    <w:rsid w:val="00C84AB3"/>
    <w:rsid w:val="00C84E27"/>
    <w:rsid w:val="00C8507F"/>
    <w:rsid w:val="00C876E5"/>
    <w:rsid w:val="00C95712"/>
    <w:rsid w:val="00C9736D"/>
    <w:rsid w:val="00C9748D"/>
    <w:rsid w:val="00C97D81"/>
    <w:rsid w:val="00CA1FE4"/>
    <w:rsid w:val="00CA4CFD"/>
    <w:rsid w:val="00CA674F"/>
    <w:rsid w:val="00CA68B7"/>
    <w:rsid w:val="00CA68B9"/>
    <w:rsid w:val="00CB505D"/>
    <w:rsid w:val="00CB61D4"/>
    <w:rsid w:val="00CD0203"/>
    <w:rsid w:val="00CD23E5"/>
    <w:rsid w:val="00CD2499"/>
    <w:rsid w:val="00CD574F"/>
    <w:rsid w:val="00CE12ED"/>
    <w:rsid w:val="00CE3546"/>
    <w:rsid w:val="00CE37F6"/>
    <w:rsid w:val="00CE420A"/>
    <w:rsid w:val="00CE4FB7"/>
    <w:rsid w:val="00CE7BC4"/>
    <w:rsid w:val="00CF06CB"/>
    <w:rsid w:val="00CF0A12"/>
    <w:rsid w:val="00CF171A"/>
    <w:rsid w:val="00CF2541"/>
    <w:rsid w:val="00CF264E"/>
    <w:rsid w:val="00CF29D8"/>
    <w:rsid w:val="00D002A8"/>
    <w:rsid w:val="00D003DD"/>
    <w:rsid w:val="00D03911"/>
    <w:rsid w:val="00D04109"/>
    <w:rsid w:val="00D054BF"/>
    <w:rsid w:val="00D157C6"/>
    <w:rsid w:val="00D214C1"/>
    <w:rsid w:val="00D23389"/>
    <w:rsid w:val="00D24861"/>
    <w:rsid w:val="00D26956"/>
    <w:rsid w:val="00D27DF8"/>
    <w:rsid w:val="00D349BD"/>
    <w:rsid w:val="00D4181C"/>
    <w:rsid w:val="00D51C67"/>
    <w:rsid w:val="00D602C9"/>
    <w:rsid w:val="00D637FA"/>
    <w:rsid w:val="00D65470"/>
    <w:rsid w:val="00D67C9C"/>
    <w:rsid w:val="00D7156C"/>
    <w:rsid w:val="00D728A4"/>
    <w:rsid w:val="00D72FC7"/>
    <w:rsid w:val="00D73A0C"/>
    <w:rsid w:val="00D75404"/>
    <w:rsid w:val="00D80EEC"/>
    <w:rsid w:val="00D82015"/>
    <w:rsid w:val="00D831F3"/>
    <w:rsid w:val="00D84E81"/>
    <w:rsid w:val="00D939F4"/>
    <w:rsid w:val="00D9615A"/>
    <w:rsid w:val="00DA7A9F"/>
    <w:rsid w:val="00DB17A1"/>
    <w:rsid w:val="00DB1F03"/>
    <w:rsid w:val="00DB5140"/>
    <w:rsid w:val="00DC0B7D"/>
    <w:rsid w:val="00DC0E10"/>
    <w:rsid w:val="00DC23D8"/>
    <w:rsid w:val="00DC6CA0"/>
    <w:rsid w:val="00DD1074"/>
    <w:rsid w:val="00DD53D7"/>
    <w:rsid w:val="00DD5508"/>
    <w:rsid w:val="00DE1716"/>
    <w:rsid w:val="00DE4419"/>
    <w:rsid w:val="00DF1303"/>
    <w:rsid w:val="00DF4319"/>
    <w:rsid w:val="00E04D62"/>
    <w:rsid w:val="00E20864"/>
    <w:rsid w:val="00E20BBA"/>
    <w:rsid w:val="00E270ED"/>
    <w:rsid w:val="00E34676"/>
    <w:rsid w:val="00E35485"/>
    <w:rsid w:val="00E37533"/>
    <w:rsid w:val="00E379B6"/>
    <w:rsid w:val="00E43A0D"/>
    <w:rsid w:val="00E4518B"/>
    <w:rsid w:val="00E460F8"/>
    <w:rsid w:val="00E51718"/>
    <w:rsid w:val="00E630B7"/>
    <w:rsid w:val="00E6667B"/>
    <w:rsid w:val="00E71E06"/>
    <w:rsid w:val="00E71F72"/>
    <w:rsid w:val="00E727F2"/>
    <w:rsid w:val="00E73E6F"/>
    <w:rsid w:val="00E75AB6"/>
    <w:rsid w:val="00E768F0"/>
    <w:rsid w:val="00E8021A"/>
    <w:rsid w:val="00E802CC"/>
    <w:rsid w:val="00E80513"/>
    <w:rsid w:val="00E80A3A"/>
    <w:rsid w:val="00E81EFB"/>
    <w:rsid w:val="00E8373B"/>
    <w:rsid w:val="00E847FC"/>
    <w:rsid w:val="00E875E5"/>
    <w:rsid w:val="00E917B3"/>
    <w:rsid w:val="00E9202C"/>
    <w:rsid w:val="00EA31EA"/>
    <w:rsid w:val="00EA61C8"/>
    <w:rsid w:val="00EB221F"/>
    <w:rsid w:val="00EB3639"/>
    <w:rsid w:val="00EC12F8"/>
    <w:rsid w:val="00EC40AF"/>
    <w:rsid w:val="00EC7B87"/>
    <w:rsid w:val="00ED3387"/>
    <w:rsid w:val="00ED5091"/>
    <w:rsid w:val="00ED7B51"/>
    <w:rsid w:val="00EE2369"/>
    <w:rsid w:val="00EE2FA3"/>
    <w:rsid w:val="00EE47CC"/>
    <w:rsid w:val="00EF0AAD"/>
    <w:rsid w:val="00EF1E99"/>
    <w:rsid w:val="00EF284F"/>
    <w:rsid w:val="00EF306B"/>
    <w:rsid w:val="00F011EF"/>
    <w:rsid w:val="00F22749"/>
    <w:rsid w:val="00F276AC"/>
    <w:rsid w:val="00F32B67"/>
    <w:rsid w:val="00F338E5"/>
    <w:rsid w:val="00F4699B"/>
    <w:rsid w:val="00F53837"/>
    <w:rsid w:val="00F57B76"/>
    <w:rsid w:val="00F621F3"/>
    <w:rsid w:val="00F622C7"/>
    <w:rsid w:val="00F65848"/>
    <w:rsid w:val="00F65AD5"/>
    <w:rsid w:val="00F66D37"/>
    <w:rsid w:val="00F71125"/>
    <w:rsid w:val="00F766C7"/>
    <w:rsid w:val="00F775B1"/>
    <w:rsid w:val="00F77621"/>
    <w:rsid w:val="00F82767"/>
    <w:rsid w:val="00F921E4"/>
    <w:rsid w:val="00F93570"/>
    <w:rsid w:val="00F93EF9"/>
    <w:rsid w:val="00F940B6"/>
    <w:rsid w:val="00F94DCA"/>
    <w:rsid w:val="00F953AD"/>
    <w:rsid w:val="00F96AA0"/>
    <w:rsid w:val="00FB1667"/>
    <w:rsid w:val="00FC3FC9"/>
    <w:rsid w:val="00FC589B"/>
    <w:rsid w:val="00FC6DB4"/>
    <w:rsid w:val="00FC6F27"/>
    <w:rsid w:val="00FC7671"/>
    <w:rsid w:val="00FD1073"/>
    <w:rsid w:val="00FD3A0B"/>
    <w:rsid w:val="00FD3C5D"/>
    <w:rsid w:val="00FD4487"/>
    <w:rsid w:val="00FD4FFE"/>
    <w:rsid w:val="00FD742A"/>
    <w:rsid w:val="00FE22B6"/>
    <w:rsid w:val="00FE6255"/>
    <w:rsid w:val="00FE6CE5"/>
    <w:rsid w:val="00FE7D08"/>
    <w:rsid w:val="00FF02A4"/>
    <w:rsid w:val="00FF678E"/>
    <w:rsid w:val="00FF7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670A05"/>
  <w15:chartTrackingRefBased/>
  <w15:docId w15:val="{6D80929C-3EE2-D54E-A6DC-26698199F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564E"/>
    <w:pPr>
      <w:widowControl w:val="0"/>
      <w:jc w:val="both"/>
    </w:pPr>
    <w:rPr>
      <w14:ligatures w14:val="none"/>
    </w:rPr>
  </w:style>
  <w:style w:type="paragraph" w:styleId="10">
    <w:name w:val="heading 1"/>
    <w:basedOn w:val="a"/>
    <w:next w:val="a"/>
    <w:link w:val="11"/>
    <w:uiPriority w:val="9"/>
    <w:qFormat/>
    <w:rsid w:val="00AE4A3D"/>
    <w:pPr>
      <w:keepNext/>
      <w:keepLines/>
      <w:widowControl/>
      <w:kinsoku w:val="0"/>
      <w:autoSpaceDE w:val="0"/>
      <w:autoSpaceDN w:val="0"/>
      <w:adjustRightInd w:val="0"/>
      <w:snapToGrid w:val="0"/>
      <w:spacing w:line="360" w:lineRule="auto"/>
      <w:jc w:val="center"/>
      <w:textAlignment w:val="baseline"/>
      <w:outlineLvl w:val="0"/>
    </w:pPr>
    <w:rPr>
      <w:rFonts w:ascii="Times New Roman" w:eastAsia="黑体" w:hAnsi="Times New Roman" w:cs="Arial"/>
      <w:bCs/>
      <w:snapToGrid w:val="0"/>
      <w:color w:val="000000"/>
      <w:kern w:val="44"/>
      <w:sz w:val="32"/>
      <w:szCs w:val="4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1">
    <w:name w:val="toc 1"/>
    <w:aliases w:val="TOC 1博士"/>
    <w:basedOn w:val="a"/>
    <w:next w:val="a"/>
    <w:autoRedefine/>
    <w:uiPriority w:val="39"/>
    <w:unhideWhenUsed/>
    <w:rsid w:val="00F22749"/>
    <w:pPr>
      <w:widowControl/>
      <w:kinsoku w:val="0"/>
      <w:autoSpaceDE w:val="0"/>
      <w:autoSpaceDN w:val="0"/>
      <w:adjustRightInd w:val="0"/>
      <w:snapToGrid w:val="0"/>
      <w:spacing w:line="360" w:lineRule="auto"/>
      <w:jc w:val="left"/>
      <w:textAlignment w:val="baseline"/>
    </w:pPr>
    <w:rPr>
      <w:rFonts w:ascii="Times New Roman" w:eastAsia="宋体" w:hAnsi="Times New Roman" w:cs="Arial"/>
      <w:b/>
      <w:bCs/>
      <w:snapToGrid w:val="0"/>
      <w:color w:val="000000"/>
      <w:kern w:val="0"/>
      <w:sz w:val="28"/>
      <w:szCs w:val="20"/>
      <w:lang w:eastAsia="en-US"/>
    </w:rPr>
  </w:style>
  <w:style w:type="paragraph" w:styleId="TOC2">
    <w:name w:val="toc 2"/>
    <w:aliases w:val="TOC 2博士"/>
    <w:basedOn w:val="a"/>
    <w:next w:val="a"/>
    <w:autoRedefine/>
    <w:uiPriority w:val="39"/>
    <w:unhideWhenUsed/>
    <w:rsid w:val="00F22749"/>
    <w:pPr>
      <w:widowControl/>
      <w:kinsoku w:val="0"/>
      <w:autoSpaceDE w:val="0"/>
      <w:autoSpaceDN w:val="0"/>
      <w:adjustRightInd w:val="0"/>
      <w:snapToGrid w:val="0"/>
      <w:spacing w:line="360" w:lineRule="auto"/>
      <w:ind w:leftChars="100" w:left="100"/>
      <w:jc w:val="left"/>
      <w:textAlignment w:val="baseline"/>
    </w:pPr>
    <w:rPr>
      <w:rFonts w:ascii="Times New Roman" w:eastAsia="宋体" w:hAnsi="Times New Roman" w:cs="Arial"/>
      <w:snapToGrid w:val="0"/>
      <w:color w:val="000000"/>
      <w:kern w:val="0"/>
      <w:sz w:val="28"/>
      <w:szCs w:val="20"/>
      <w:lang w:eastAsia="en-US"/>
    </w:rPr>
  </w:style>
  <w:style w:type="paragraph" w:styleId="a3">
    <w:name w:val="caption"/>
    <w:aliases w:val="题注博士"/>
    <w:basedOn w:val="a"/>
    <w:next w:val="a"/>
    <w:autoRedefine/>
    <w:uiPriority w:val="35"/>
    <w:unhideWhenUsed/>
    <w:qFormat/>
    <w:rsid w:val="00A62402"/>
    <w:pPr>
      <w:widowControl/>
      <w:kinsoku w:val="0"/>
      <w:autoSpaceDE w:val="0"/>
      <w:autoSpaceDN w:val="0"/>
      <w:adjustRightInd w:val="0"/>
      <w:snapToGrid w:val="0"/>
      <w:spacing w:line="360" w:lineRule="auto"/>
      <w:jc w:val="center"/>
      <w:textAlignment w:val="baseline"/>
    </w:pPr>
    <w:rPr>
      <w:rFonts w:ascii="Times New Roman" w:eastAsia="黑体" w:hAnsi="Times New Roman" w:cstheme="majorBidi"/>
      <w:snapToGrid w:val="0"/>
      <w:color w:val="000000"/>
      <w:kern w:val="0"/>
      <w:szCs w:val="20"/>
      <w:lang w:eastAsia="en-US"/>
    </w:rPr>
  </w:style>
  <w:style w:type="numbering" w:customStyle="1" w:styleId="1">
    <w:name w:val="样式1"/>
    <w:uiPriority w:val="99"/>
    <w:rsid w:val="00B06826"/>
    <w:pPr>
      <w:numPr>
        <w:numId w:val="1"/>
      </w:numPr>
    </w:pPr>
  </w:style>
  <w:style w:type="character" w:customStyle="1" w:styleId="11">
    <w:name w:val="标题 1 字符"/>
    <w:basedOn w:val="a0"/>
    <w:link w:val="10"/>
    <w:uiPriority w:val="9"/>
    <w:rsid w:val="00AE4A3D"/>
    <w:rPr>
      <w:rFonts w:ascii="Times New Roman" w:eastAsia="黑体" w:hAnsi="Times New Roman" w:cs="Arial"/>
      <w:bCs/>
      <w:snapToGrid w:val="0"/>
      <w:color w:val="000000"/>
      <w:kern w:val="44"/>
      <w:sz w:val="32"/>
      <w:szCs w:val="44"/>
      <w:lang w:eastAsia="en-US"/>
      <w14:ligatures w14:val="none"/>
    </w:rPr>
  </w:style>
  <w:style w:type="table" w:styleId="a4">
    <w:name w:val="Table Grid"/>
    <w:basedOn w:val="a1"/>
    <w:uiPriority w:val="39"/>
    <w:rsid w:val="0005564E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C394116-8778-E840-A313-C79464AE02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2</cp:revision>
  <dcterms:created xsi:type="dcterms:W3CDTF">2025-01-07T08:27:00Z</dcterms:created>
  <dcterms:modified xsi:type="dcterms:W3CDTF">2025-01-09T03:10:00Z</dcterms:modified>
</cp:coreProperties>
</file>